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References of articles included in the review and summaries of their basic characteristics.    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3176"/>
        <w:gridCol w:w="3060"/>
        <w:gridCol w:w="2710"/>
        <w:gridCol w:w="2348"/>
      </w:tblGrid>
      <w:tr>
        <w:trPr>
          <w:tblHeader w:val="true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it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ctivity/Comparato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hodology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in outcomes category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rman et al. (2008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1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in a park vs downtown urban area for 50-55mi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stud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1% female; mean age=22.62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est-posttest crossover tria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(order randomised/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, Attention tes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Bodin &amp; Hartig (2003)</w:t>
            </w:r>
          </w:p>
          <w:p>
            <w:pPr>
              <w:pStyle w:val="Normal"/>
              <w:spacing w:lineRule="auto" w:line="4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n through a large nature reserve vs an urban area for 60 min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regular runners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0% female; 26-46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test-posttest crossover trial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order randomised/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, Attention tes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Butryn &amp; Furst (2003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3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n through a public park vs an urban area along a 4 mile cours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non-elite distance runner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% female; 18-55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test-posttest crossover trial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order counter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vo et al. (2001)</w:t>
            </w:r>
          </w:p>
          <w:p>
            <w:pPr>
              <w:pStyle w:val="Normal"/>
              <w:spacing w:lineRule="auto" w:line="4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vities in a living/Snoezelen rooms vs  in outdoor grounds over 13 session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3 adults with profound mental retardation (33% female; 44-65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Crossover trial: assessments during activity (counter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iosyncratic symptoms e.g. body rocking. Engagemen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aber Taylor et al. (2001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[48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school and weekend activities in indoor, built vs green setting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parents of children diagnosed with ADD/ADHD (25% female; 7-12 yrs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bservational study: questionnaire completed by parents 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ention (ADHD symptoms as rated by their parents)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ber Taylor &amp; Kuo (2009) [34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alk in a park vs an urban area for 20 mins (‘downtown’ or ‘neighbourhood’)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children diagnosed with ADHD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2% female; 7-12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osttest crossover trial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order randomised/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ention tes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rte &amp; Eifert (1995)</w:t>
            </w:r>
          </w:p>
          <w:p>
            <w:pPr>
              <w:pStyle w:val="Normal"/>
              <w:spacing w:lineRule="auto" w:line="4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n on a university campus vs treadmill (with different stimuli) for 45 mins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amateur triathletes or marathon runners (100% male; 18-37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est-posttest crossover trial (order  counter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 xml:space="preserve">Emotions, Endocrine,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lood pressure 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Hartig et al. (1991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y 1 [32a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derness backpacking trip vs non-wilderness vacation for 4-7 days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8 physically-fit backpacker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(38% female; mean age=32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bservational study: before and after assessments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, Attention tes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rtig et al. (1991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y 2 [32b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in a park vs an urban area for 40 mins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 xml:space="preserve">102 college students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50% female) 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est-posttest comparison groups (randomis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, Attention test, Cardiovascular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rtig et al. (1999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[47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ing in a garden vs urban area for c.15 mins (words or personal memories test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 stud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1% female; mean age=20.6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test comparison group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andomis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, Memory recall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rtig et al. (200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[35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in a wildlife preserve vs urban area for 50 mins (with or without pretrial task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 students screened for health factors (50% female; mean age=20.8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Pretest-posttest comparison groups (block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randomised)DURING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motions, Attention test,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ood pressure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ll  &amp; Michael (1995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ssive leisure activities in a suburban park vs at home for 45 min to 3 h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 - mostly college stud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0% female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bservational study: questionnaire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ted before, during and after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aacs et al. (200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in parks/open space vs leisure-centre based exercise 10-wk programs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43 adults not physically active with CVD risk (67.3% female; 40 - 74 yrs) 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test-posttest comparison groups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lock randomis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ous incl. Emotions, Cardiovascular, Fitnes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r et al. (200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n on a university footpath vs laboratory treadmill for 5km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recreational and 22 competitive runners (100% male; mean age=21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test-posttest crossover trial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order counter-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 xml:space="preserve">Kuo &amp; Faber Taylor (2004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school and weekend activities in indoor, built vs green setting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2 parents of children diagnosed with ADHD (21% female; 5 -18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bservational study: questionnaire completed by parents 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ention (ADHD symptoms as rated by their parents)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 et al. (200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during a 3 day trip to forest vs 3 day trip to city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 “healthy” adults 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% male; 35-56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test-posttest crossover trial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ame order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mmune function, Endocrine, Sleeping hours 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Park et al. </w:t>
            </w:r>
            <w:r>
              <w:rPr>
                <w:color w:val="000000"/>
                <w:sz w:val="18"/>
                <w:szCs w:val="18"/>
              </w:rPr>
              <w:t xml:space="preserve">(2007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[30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alk/being within a forest vs in a city for 20 mins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students with no health disorders (100% male; mean age=22.8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test-posttest crossover trial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order randomised/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, Endocrine, Cerebral activity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cock et al. (200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[33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around a country park vs indoor shopping centre for 1h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20 members of  local “Mind” group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65% female; 31-70 yrs old) 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est-posttest crossover trial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ame order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Plante et al. </w:t>
            </w:r>
            <w:r>
              <w:rPr>
                <w:color w:val="000000"/>
                <w:sz w:val="18"/>
                <w:szCs w:val="18"/>
              </w:rPr>
              <w:t xml:space="preserve">(2006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on a college campus vs  treadmill watching a video of walk for 20 mins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 university stud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8% female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Pretest-posttest comparison groups </w:t>
            </w:r>
            <w:r>
              <w:rPr>
                <w:color w:val="000000"/>
                <w:sz w:val="18"/>
                <w:szCs w:val="18"/>
              </w:rPr>
              <w:t>(randomis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Plante et al. </w:t>
            </w:r>
            <w:r>
              <w:rPr>
                <w:color w:val="000000"/>
                <w:sz w:val="18"/>
                <w:szCs w:val="18"/>
              </w:rPr>
              <w:t>(2007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8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on a college campus vs treadmill for 20 mins (alone or with friend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8 university students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% female; 18-22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Pretest-posttest comparison groups (randomised) 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olz &amp; Krombholz (2007) [29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endance of a forest kindergarten vs a regular kindergarte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 children with no physical problems (45% female; aged at least 60 mths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bservational study: assessments made using developed tests 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tor performance ability 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eas et al. (2007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 on a university path  vs on a treadmill in a gym for 1 h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 active postmenopausal women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ean age=58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Pretest-posttest crossover tri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ame order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, Endocrine, Blood pressure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elles &amp; Srinivas (1998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[26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sical activity in the garden (gardening) vs yoga for 3 wk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 children with impaired vision aged  (12-17 yrs old) 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est-posttest comparison group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andomis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vascular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Tsunetsugu et al. </w:t>
            </w:r>
            <w:r>
              <w:rPr>
                <w:color w:val="000000"/>
                <w:sz w:val="18"/>
                <w:szCs w:val="18"/>
              </w:rPr>
              <w:t>(200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/being within a forest vs in a city for 15 min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university stud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%male; 21-23 yrs old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est-posttest crossover trial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order randomised/balanced) 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s, Cardiovascular, Endocrine, Immune function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Yamaguchi et al. (2006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[40]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Walk/being within a forest vs in a city for 20 min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university stud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% male)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estpost test crossover trial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order balanced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ndocrine </w:t>
            </w:r>
          </w:p>
        </w:tc>
      </w:tr>
    </w:tbl>
    <w:p>
      <w:pPr>
        <w:pStyle w:val="Normal"/>
        <w:rPr/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These studies also contained additional comparisons not presented in this table; in most cases, the additional comparison was an inactive or no treatment group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16:52:00Z</dcterms:created>
  <dc:creator>afs613</dc:creator>
  <dc:description/>
  <cp:keywords/>
  <dc:language>en-US</dc:language>
  <cp:lastModifiedBy>afs609</cp:lastModifiedBy>
  <dcterms:modified xsi:type="dcterms:W3CDTF">2010-07-05T14:54:00Z</dcterms:modified>
  <cp:revision>6</cp:revision>
  <dc:subject/>
  <dc:title/>
</cp:coreProperties>
</file>